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D1370AB" w:rsidR="000035D5" w:rsidRDefault="000035D5">
                            <w:r>
                              <w:t xml:space="preserve">Reported on page number: </w:t>
                            </w:r>
                            <w:r w:rsidR="000A1B8D">
                              <w:t>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D1370AB" w:rsidR="000035D5" w:rsidRDefault="000035D5">
                      <w:r>
                        <w:t xml:space="preserve">Reported on page number: </w:t>
                      </w:r>
                      <w:r w:rsidR="000A1B8D">
                        <w:t>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6A9044C" w:rsidR="000035D5" w:rsidRDefault="000035D5" w:rsidP="000035D5">
                            <w:r>
                              <w:t xml:space="preserve">Reported on page number: </w:t>
                            </w:r>
                            <w:r w:rsidR="003A0F0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6A9044C" w:rsidR="000035D5" w:rsidRDefault="000035D5" w:rsidP="000035D5">
                      <w:r>
                        <w:t xml:space="preserve">Reported on page number: </w:t>
                      </w:r>
                      <w:r w:rsidR="003A0F03">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AB6DCAA" w:rsidR="000035D5" w:rsidRDefault="00131D0D" w:rsidP="000035D5">
                            <w:r>
                              <w:t>Local</w:t>
                            </w:r>
                            <w:r w:rsidR="005D42A3">
                              <w:t xml:space="preserve"> collaborators who are residents of Malawi were engaged in every stage of the research process</w:t>
                            </w:r>
                            <w:r w:rsidR="007105B4">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AB6DCAA" w:rsidR="000035D5" w:rsidRDefault="00131D0D" w:rsidP="000035D5">
                      <w:r>
                        <w:t>Local</w:t>
                      </w:r>
                      <w:r w:rsidR="005D42A3">
                        <w:t xml:space="preserve"> collaborators who are residents of Malawi were engaged in every stage of the research process</w:t>
                      </w:r>
                      <w:r w:rsidR="007105B4">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19395F3" w:rsidR="000035D5" w:rsidRDefault="00D151DF" w:rsidP="000035D5">
                            <w:r>
                              <w:t>The research was conducted by an established Malawian</w:t>
                            </w:r>
                            <w:r w:rsidR="00ED6E05">
                              <w:t xml:space="preserve"> organization</w:t>
                            </w:r>
                            <w:r w:rsidR="00B71EDF">
                              <w:t xml:space="preserve"> (Lighthouse Trust) within </w:t>
                            </w:r>
                            <w:r w:rsidR="00CA255B">
                              <w:t>Ministry of Health</w:t>
                            </w:r>
                            <w:r w:rsidR="00B71EDF">
                              <w:t xml:space="preserve"> facilities</w:t>
                            </w:r>
                            <w:r w:rsidR="00DA6549">
                              <w:t>.</w:t>
                            </w:r>
                            <w:r w:rsidR="00575EA6">
                              <w:t xml:space="preserve"> Lighthouse </w:t>
                            </w:r>
                            <w:r w:rsidR="00C55EC3">
                              <w:t xml:space="preserve">and Ministry of Health </w:t>
                            </w:r>
                            <w:r w:rsidR="00575EA6">
                              <w:t>staff serve</w:t>
                            </w:r>
                            <w:r w:rsidR="00C55EC3">
                              <w:t>d</w:t>
                            </w:r>
                            <w:r w:rsidR="00575EA6">
                              <w:t xml:space="preserve"> as community representatives who were engaged in every stage of the research proces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19395F3" w:rsidR="000035D5" w:rsidRDefault="00D151DF" w:rsidP="000035D5">
                      <w:r>
                        <w:t>The research was conducted by an established Malawian</w:t>
                      </w:r>
                      <w:r w:rsidR="00ED6E05">
                        <w:t xml:space="preserve"> organization</w:t>
                      </w:r>
                      <w:r w:rsidR="00B71EDF">
                        <w:t xml:space="preserve"> (Lighthouse Trust) within </w:t>
                      </w:r>
                      <w:r w:rsidR="00CA255B">
                        <w:t>Ministry of Health</w:t>
                      </w:r>
                      <w:r w:rsidR="00B71EDF">
                        <w:t xml:space="preserve"> facilities</w:t>
                      </w:r>
                      <w:r w:rsidR="00DA6549">
                        <w:t>.</w:t>
                      </w:r>
                      <w:r w:rsidR="00575EA6">
                        <w:t xml:space="preserve"> Lighthouse </w:t>
                      </w:r>
                      <w:r w:rsidR="00C55EC3">
                        <w:t xml:space="preserve">and Ministry of Health </w:t>
                      </w:r>
                      <w:r w:rsidR="00575EA6">
                        <w:t>staff serve</w:t>
                      </w:r>
                      <w:r w:rsidR="00C55EC3">
                        <w:t>d</w:t>
                      </w:r>
                      <w:r w:rsidR="00575EA6">
                        <w:t xml:space="preserve"> as community representatives who were engaged in every stage of the research proces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AE8F338" w:rsidR="000035D5" w:rsidRDefault="007D5A9C" w:rsidP="000035D5">
                            <w:r>
                              <w:t>Members of the local community, including</w:t>
                            </w:r>
                            <w:r w:rsidR="00737C52">
                              <w:t xml:space="preserve"> staff from CDC Malawi, Lighthouse Trust, and the Ministry of Health,</w:t>
                            </w:r>
                            <w:r>
                              <w:t xml:space="preserve"> were engaged </w:t>
                            </w:r>
                            <w:r w:rsidR="00737C52">
                              <w:t>in</w:t>
                            </w:r>
                            <w:r>
                              <w:t xml:space="preserve"> designing, implementing</w:t>
                            </w:r>
                            <w:r w:rsidR="00737C52">
                              <w:t>, and disseminating this investig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AE8F338" w:rsidR="000035D5" w:rsidRDefault="007D5A9C" w:rsidP="000035D5">
                      <w:r>
                        <w:t>Members of the local community, including</w:t>
                      </w:r>
                      <w:r w:rsidR="00737C52">
                        <w:t xml:space="preserve"> staff from CDC Malawi, Lighthouse Trust, and the Ministry of Health,</w:t>
                      </w:r>
                      <w:r>
                        <w:t xml:space="preserve"> were engaged </w:t>
                      </w:r>
                      <w:r w:rsidR="00737C52">
                        <w:t>in</w:t>
                      </w:r>
                      <w:r>
                        <w:t xml:space="preserve"> designing, implementing</w:t>
                      </w:r>
                      <w:r w:rsidR="00737C52">
                        <w:t>, and disseminating this investiga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848FDA3" w:rsidR="000035D5" w:rsidRDefault="00B71452" w:rsidP="000035D5">
                            <w:r>
                              <w:t>Participants were given the option for informed consent to be explained in their language of choice (English or Chichewa</w:t>
                            </w:r>
                            <w:r w:rsidR="001E3A31">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848FDA3" w:rsidR="000035D5" w:rsidRDefault="00B71452" w:rsidP="000035D5">
                      <w:r>
                        <w:t>Participants were given the option for informed consent to be explained in their language of choice (English or Chichewa</w:t>
                      </w:r>
                      <w:r w:rsidR="001E3A31">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091D5AD" w:rsidR="000035D5" w:rsidRDefault="00463C93" w:rsidP="000035D5">
                            <w:r>
                              <w:t>Copies of publications will be made available</w:t>
                            </w:r>
                            <w:r w:rsidR="009F53E4">
                              <w:t xml:space="preserve"> through research team members, which includes staff from CDC Malawi, Lighthouse Trust, and the Ministry of Heal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091D5AD" w:rsidR="000035D5" w:rsidRDefault="00463C93" w:rsidP="000035D5">
                      <w:r>
                        <w:t>Copies of publications will be made available</w:t>
                      </w:r>
                      <w:r w:rsidR="009F53E4">
                        <w:t xml:space="preserve"> through research team members, which includes staff from CDC Malawi, Lighthouse Trust, and the Ministry of Health.</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3CF6F56" w:rsidR="000035D5" w:rsidRDefault="003A0F03" w:rsidP="000035D5">
                            <w:r>
                              <w:t>N/A</w:t>
                            </w:r>
                            <w:r>
                              <w:tab/>
                            </w:r>
                            <w:r>
                              <w:tab/>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3CF6F56" w:rsidR="000035D5" w:rsidRDefault="003A0F03" w:rsidP="000035D5">
                      <w:r>
                        <w:t>N/A</w:t>
                      </w:r>
                      <w:r>
                        <w:tab/>
                      </w:r>
                      <w:r>
                        <w:tab/>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ECBB8D9" w:rsidR="000035D5" w:rsidRDefault="003A0F0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ECBB8D9" w:rsidR="000035D5" w:rsidRDefault="003A0F0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0628D49" w:rsidR="000035D5" w:rsidRDefault="003A0F0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0628D49" w:rsidR="000035D5" w:rsidRDefault="003A0F0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C61DA4F" w:rsidR="000035D5" w:rsidRDefault="003A0F0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C61DA4F" w:rsidR="000035D5" w:rsidRDefault="003A0F0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8924650" w:rsidR="000035D5" w:rsidRDefault="003A0F0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8924650" w:rsidR="000035D5" w:rsidRDefault="003A0F03"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30D0A" w:rsidRPr="00F57A3B" w:rsidRDefault="00230D0A">
      <w:pPr>
        <w:rPr>
          <w:rFonts w:ascii="Arial" w:hAnsi="Arial" w:cs="Arial"/>
        </w:rPr>
      </w:pPr>
    </w:p>
    <w:sectPr w:rsidR="00230D0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32EBBF" w14:textId="77777777" w:rsidR="00CF30F3" w:rsidRDefault="00CF30F3" w:rsidP="00F57A3B">
      <w:r>
        <w:separator/>
      </w:r>
    </w:p>
  </w:endnote>
  <w:endnote w:type="continuationSeparator" w:id="0">
    <w:p w14:paraId="1D6E6A98" w14:textId="77777777" w:rsidR="00CF30F3" w:rsidRDefault="00CF30F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932876" w14:textId="77777777" w:rsidR="00CF30F3" w:rsidRDefault="00CF30F3" w:rsidP="00F57A3B">
      <w:r>
        <w:separator/>
      </w:r>
    </w:p>
  </w:footnote>
  <w:footnote w:type="continuationSeparator" w:id="0">
    <w:p w14:paraId="321A9D1A" w14:textId="77777777" w:rsidR="00CF30F3" w:rsidRDefault="00CF30F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58A44C7"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A1B8D"/>
    <w:rsid w:val="000C4899"/>
    <w:rsid w:val="000F365D"/>
    <w:rsid w:val="00116E71"/>
    <w:rsid w:val="00131D0D"/>
    <w:rsid w:val="0015118B"/>
    <w:rsid w:val="001533BA"/>
    <w:rsid w:val="001662CE"/>
    <w:rsid w:val="001E3A31"/>
    <w:rsid w:val="001F500C"/>
    <w:rsid w:val="00230D0A"/>
    <w:rsid w:val="00244EE2"/>
    <w:rsid w:val="00335779"/>
    <w:rsid w:val="003A0F03"/>
    <w:rsid w:val="003A734E"/>
    <w:rsid w:val="00463C93"/>
    <w:rsid w:val="004A7A57"/>
    <w:rsid w:val="004C71C4"/>
    <w:rsid w:val="00507DB3"/>
    <w:rsid w:val="00515BC0"/>
    <w:rsid w:val="00541C18"/>
    <w:rsid w:val="00575EA6"/>
    <w:rsid w:val="00580384"/>
    <w:rsid w:val="005D42A3"/>
    <w:rsid w:val="0069423E"/>
    <w:rsid w:val="006F5F45"/>
    <w:rsid w:val="007105B4"/>
    <w:rsid w:val="00737C52"/>
    <w:rsid w:val="00745DE7"/>
    <w:rsid w:val="0076280E"/>
    <w:rsid w:val="00777010"/>
    <w:rsid w:val="00780486"/>
    <w:rsid w:val="007B113B"/>
    <w:rsid w:val="007D5A9C"/>
    <w:rsid w:val="00831ADE"/>
    <w:rsid w:val="00841F25"/>
    <w:rsid w:val="00863AFC"/>
    <w:rsid w:val="008F5472"/>
    <w:rsid w:val="008F67B3"/>
    <w:rsid w:val="009125B0"/>
    <w:rsid w:val="009364D9"/>
    <w:rsid w:val="009F53E4"/>
    <w:rsid w:val="00A43F5B"/>
    <w:rsid w:val="00A961CD"/>
    <w:rsid w:val="00AD410C"/>
    <w:rsid w:val="00B71452"/>
    <w:rsid w:val="00B71EDF"/>
    <w:rsid w:val="00BD19EC"/>
    <w:rsid w:val="00C02BDC"/>
    <w:rsid w:val="00C55EC3"/>
    <w:rsid w:val="00CA255B"/>
    <w:rsid w:val="00CF30F3"/>
    <w:rsid w:val="00D052A2"/>
    <w:rsid w:val="00D1484D"/>
    <w:rsid w:val="00D151DF"/>
    <w:rsid w:val="00DA6549"/>
    <w:rsid w:val="00E004E6"/>
    <w:rsid w:val="00E976A3"/>
    <w:rsid w:val="00ED6E05"/>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8F67B3"/>
    <w:rPr>
      <w:sz w:val="16"/>
      <w:szCs w:val="16"/>
    </w:rPr>
  </w:style>
  <w:style w:type="paragraph" w:styleId="CommentText">
    <w:name w:val="annotation text"/>
    <w:basedOn w:val="Normal"/>
    <w:link w:val="CommentTextChar"/>
    <w:uiPriority w:val="99"/>
    <w:unhideWhenUsed/>
    <w:rsid w:val="008F67B3"/>
    <w:rPr>
      <w:sz w:val="20"/>
      <w:szCs w:val="20"/>
    </w:rPr>
  </w:style>
  <w:style w:type="character" w:customStyle="1" w:styleId="CommentTextChar">
    <w:name w:val="Comment Text Char"/>
    <w:basedOn w:val="DefaultParagraphFont"/>
    <w:link w:val="CommentText"/>
    <w:uiPriority w:val="99"/>
    <w:rsid w:val="008F67B3"/>
    <w:rPr>
      <w:sz w:val="20"/>
      <w:szCs w:val="20"/>
    </w:rPr>
  </w:style>
  <w:style w:type="paragraph" w:styleId="CommentSubject">
    <w:name w:val="annotation subject"/>
    <w:basedOn w:val="CommentText"/>
    <w:next w:val="CommentText"/>
    <w:link w:val="CommentSubjectChar"/>
    <w:uiPriority w:val="99"/>
    <w:semiHidden/>
    <w:unhideWhenUsed/>
    <w:rsid w:val="008F67B3"/>
    <w:rPr>
      <w:b/>
      <w:bCs/>
    </w:rPr>
  </w:style>
  <w:style w:type="character" w:customStyle="1" w:styleId="CommentSubjectChar">
    <w:name w:val="Comment Subject Char"/>
    <w:basedOn w:val="CommentTextChar"/>
    <w:link w:val="CommentSubject"/>
    <w:uiPriority w:val="99"/>
    <w:semiHidden/>
    <w:rsid w:val="008F67B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20</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halak, Mallory (CDC/GHC/DGHT)</cp:lastModifiedBy>
  <cp:revision>4</cp:revision>
  <dcterms:created xsi:type="dcterms:W3CDTF">2025-07-03T22:19:00Z</dcterms:created>
  <dcterms:modified xsi:type="dcterms:W3CDTF">2025-07-03T2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5-05-22T23:26:20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8ebc1a05-ec96-4b6e-8577-08a06059e03a</vt:lpwstr>
  </property>
  <property fmtid="{D5CDD505-2E9C-101B-9397-08002B2CF9AE}" pid="8" name="MSIP_Label_7b94a7b8-f06c-4dfe-bdcc-9b548fd58c31_ContentBits">
    <vt:lpwstr>0</vt:lpwstr>
  </property>
</Properties>
</file>